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B32B3" w14:textId="77777777" w:rsidR="002E2F0A" w:rsidRDefault="002E2F0A" w:rsidP="002E2F0A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bookmarkStart w:id="0" w:name="_GoBack"/>
      <w:bookmarkEnd w:id="0"/>
      <w:r w:rsidRPr="002E2F0A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Multimedia Appendix 2</w:t>
      </w:r>
      <w:r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</w:t>
      </w:r>
    </w:p>
    <w:p w14:paraId="1A544925" w14:textId="2D66A817" w:rsidR="00F013B2" w:rsidRPr="001D1212" w:rsidRDefault="001D1212" w:rsidP="002E2F0A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LLM-Based</w:t>
      </w:r>
      <w:r w:rsidR="00F013B2" w:rsidRPr="001D1212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Extraction Protocol and Prompt</w:t>
      </w:r>
    </w:p>
    <w:p w14:paraId="07978C30" w14:textId="77777777" w:rsid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49C7528B" w14:textId="5BE9BD8A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Technical Configuration</w:t>
      </w:r>
    </w:p>
    <w:p w14:paraId="7EB685F8" w14:textId="21513826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Large Language Model:</w:t>
      </w:r>
      <w: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GPT-4.1 (OpenAI)  </w:t>
      </w:r>
    </w:p>
    <w:p w14:paraId="3B3E7561" w14:textId="5E8AE389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Temperature: 0.1 (low variability for consistent extraction)  </w:t>
      </w:r>
    </w:p>
    <w:p w14:paraId="6629CE7F" w14:textId="47324003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Maximum Tokens: 6,000 per response  </w:t>
      </w:r>
    </w:p>
    <w:p w14:paraId="6CE3CA2E" w14:textId="0B2AE285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API Rate Limiting: 0.8 seconds between requests  </w:t>
      </w:r>
    </w:p>
    <w:p w14:paraId="79D04410" w14:textId="1B6EC29F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Processing Time: Approximately 1.5 hours for 5,401 documents  </w:t>
      </w:r>
    </w:p>
    <w:p w14:paraId="45D015AB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4A78D03A" w14:textId="705DCFE1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Complete GPT-4.1 Extraction Prompt</w:t>
      </w:r>
    </w:p>
    <w:p w14:paraId="244CA981" w14:textId="7C354B75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The following is the exact prompt used for analyzing each Reddit post and comment:</w:t>
      </w:r>
    </w:p>
    <w:p w14:paraId="2C0F8CA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6B93FE3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```</w:t>
      </w:r>
    </w:p>
    <w:p w14:paraId="278C877B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You are a clinical AI assistant analyzing Reddit posts about statins/cholesterol. Your analysis will be compared against expert clinical reviewers, so follow these detailed criteria precisely.</w:t>
      </w:r>
    </w:p>
    <w:p w14:paraId="55364B2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1EED1BD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NALYSIS TASK: Analyze the following Reddit {post_type} for clinical insights and patient perspectives.</w:t>
      </w:r>
    </w:p>
    <w:p w14:paraId="0951BB5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1F8C768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TEXT: "{text}"</w:t>
      </w:r>
    </w:p>
    <w:p w14:paraId="6AAB2FC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44546A8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DETAILED EXTRACTION GUIDANCE:</w:t>
      </w:r>
    </w:p>
    <w:p w14:paraId="7587FF0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7D4FBA0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PRIMARY THEMES** - Identify 1-3 main topics discussed</w:t>
      </w:r>
    </w:p>
    <w:p w14:paraId="769FD257" w14:textId="41FFE846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Examples: "cholesterol management", "medication </w:t>
      </w:r>
      <w:r w:rsidR="00AC5403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dverse effect</w:t>
      </w: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s", "doctor-patient communication", "statin effectiveness", "alternative treatments", "medication adherence", "cost concerns", "quality of life impact"</w:t>
      </w:r>
    </w:p>
    <w:p w14:paraId="6C5537E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Extract the actual themes present, not from a fixed list</w:t>
      </w:r>
    </w:p>
    <w:p w14:paraId="1C4FAE0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Use descriptive phrases that capture the essence</w:t>
      </w:r>
    </w:p>
    <w:p w14:paraId="37D52E0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Focus on what the person is primarily discussing</w:t>
      </w:r>
    </w:p>
    <w:p w14:paraId="085354FB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7FEFC88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STATIN MENTIONED** - Extract specific statin names if mentioned</w:t>
      </w:r>
    </w:p>
    <w:p w14:paraId="2CEC7E0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Examples: "atorvastatin", "Lipitor", "rosuvastatin", "Crestor", "simvastatin", "pravastatin", etc.</w:t>
      </w:r>
    </w:p>
    <w:p w14:paraId="07AB484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Only include if explicitly named in the text</w:t>
      </w:r>
    </w:p>
    <w:p w14:paraId="5100AA0D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Include both generic and brand names if mentioned</w:t>
      </w:r>
    </w:p>
    <w:p w14:paraId="2188A1E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11B79A9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EXPERIENCE TYPE** - Classify the type of post</w:t>
      </w:r>
    </w:p>
    <w:p w14:paraId="4BB383B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"personal_experience": Sharing their own statin journey/experience</w:t>
      </w:r>
    </w:p>
    <w:p w14:paraId="40D158B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"information_request": Asking questions, seeking information</w:t>
      </w:r>
    </w:p>
    <w:p w14:paraId="3A45AF7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"medical_advice": Giving advice to others</w:t>
      </w:r>
    </w:p>
    <w:p w14:paraId="1E691E2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"general_discussion": General commentary or discussion</w:t>
      </w:r>
    </w:p>
    <w:p w14:paraId="41B79C2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3BEE956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SENTIMENT DETAILED** - Analyze emotional tone across different targets</w:t>
      </w:r>
    </w:p>
    <w:p w14:paraId="4AE584D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overall: "positive" (hopeful, satisfied, grateful), "negative" (frustrated, worried, angry), "neutral" (factual, balanced), "mixed" (both positive and negative elements)</w:t>
      </w:r>
    </w:p>
    <w:p w14:paraId="622583A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towards_statins: How they feel specifically about statin medications</w:t>
      </w:r>
    </w:p>
    <w:p w14:paraId="5438277C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towards_doctors: How they feel about their healthcare providers</w:t>
      </w:r>
    </w:p>
    <w:p w14:paraId="094F920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towards_pharmaceutical_industry: How they feel about drug companies (if mentioned)</w:t>
      </w:r>
    </w:p>
    <w:p w14:paraId="4CA198B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6E6C889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SPECIFIC CONCERNS** - Extract explicit worries or issues mentioned</w:t>
      </w:r>
    </w:p>
    <w:p w14:paraId="54C0AFBE" w14:textId="41A56C41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lastRenderedPageBreak/>
        <w:t xml:space="preserve">Examples: "muscle pain from statins", "high cholesterol despite medication", "doctor not listening", "cost of medication", "long-term </w:t>
      </w:r>
      <w:r w:rsidR="00AC5403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dverse effect</w:t>
      </w: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s"</w:t>
      </w:r>
    </w:p>
    <w:p w14:paraId="7F22F05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Use their actual words/phrases when possible</w:t>
      </w:r>
    </w:p>
    <w:p w14:paraId="7A6B8ED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Only include concerns explicitly stated, don't infer</w:t>
      </w:r>
    </w:p>
    <w:p w14:paraId="0B54191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34533D61" w14:textId="0EC1FF24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</w:t>
      </w:r>
      <w:r w:rsidR="00AC5403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DVERSE EFFECT</w:t>
      </w: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S MENTIONED** - Extract any adverse reactions mentioned</w:t>
      </w:r>
    </w:p>
    <w:p w14:paraId="78668AA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Categories: muscle-related (pain, weakness, cramping), gastrointestinal (nausea, stomach issues), fatigue, cognitive (memory, brain fog), hepatic (liver), other</w:t>
      </w:r>
    </w:p>
    <w:p w14:paraId="10E20F66" w14:textId="30D91F43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- Extract the specific </w:t>
      </w:r>
      <w:r w:rsidR="00AC5403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dverse effect</w:t>
      </w: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s they mention</w:t>
      </w:r>
    </w:p>
    <w:p w14:paraId="4B7570BB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Use descriptive terms like "muscle pain", "memory issues", "stomach upset"</w:t>
      </w:r>
    </w:p>
    <w:p w14:paraId="7372840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0B3F24E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DECISION FACTORS** - What influences their medication decisions</w:t>
      </w:r>
    </w:p>
    <w:p w14:paraId="1077AC94" w14:textId="1E2BD1CF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Examples: "</w:t>
      </w:r>
      <w:r w:rsidR="00AC5403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dverse effect</w:t>
      </w: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s", "doctor recommendation", "family history", "lab results", "cost", "online research"</w:t>
      </w:r>
    </w:p>
    <w:p w14:paraId="5A246A8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Extract factors that influence their choices about statins</w:t>
      </w:r>
    </w:p>
    <w:p w14:paraId="4216AE4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Include both positive and negative decision drivers</w:t>
      </w:r>
    </w:p>
    <w:p w14:paraId="7B29BF3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0B98F1B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INFORMATION SEEKING** - Identify information-seeking behaviors with supporting text</w:t>
      </w:r>
    </w:p>
    <w:p w14:paraId="057D48B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asking_for_advice: Are they asking for recommendations or guidance?</w:t>
      </w:r>
    </w:p>
    <w:p w14:paraId="325AF1B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sharing_experience: Are they telling their personal story?</w:t>
      </w:r>
    </w:p>
    <w:p w14:paraId="65F7C88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seeking_alternatives: Are they looking for non-statin options?</w:t>
      </w:r>
    </w:p>
    <w:p w14:paraId="6DD4D51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questioning_necessity: Are they doubting if they need statins?</w:t>
      </w:r>
    </w:p>
    <w:p w14:paraId="18FF720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1AC54F1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CLINICAL RELEVANCE** - Identify clinically important information with supporting quotes</w:t>
      </w:r>
    </w:p>
    <w:p w14:paraId="1E778D6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mentions_lab_values: Do they mention specific cholesterol numbers (LDL, HDL, total)?</w:t>
      </w:r>
    </w:p>
    <w:p w14:paraId="6B77974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mentions_cardiovascular_events: Do they mention heart attack, stroke, cardiac procedures?</w:t>
      </w:r>
    </w:p>
    <w:p w14:paraId="65F3853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mentions_family_history: Do they mention family cardiac/cholesterol history?</w:t>
      </w:r>
    </w:p>
    <w:p w14:paraId="4A4A639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mentions_lifestyle_factors: Do they mention diet, exercise, smoking, weight?</w:t>
      </w:r>
    </w:p>
    <w:p w14:paraId="22DADB0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- actionable_insights: Rate "high", "medium", or "low" based on clinical utility for statin-therapy decision-making.  </w:t>
      </w:r>
    </w:p>
    <w:p w14:paraId="4110EF6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**Logic**:  </w:t>
      </w:r>
    </w:p>
    <w:p w14:paraId="41BD698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1. If **any** High criterion is met → **High**  </w:t>
      </w:r>
    </w:p>
    <w:p w14:paraId="1A857C5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2. Else if **any** Medium criterion is met → **Medium**  </w:t>
      </w:r>
    </w:p>
    <w:p w14:paraId="0DFEEBF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3. Else → **Low**  </w:t>
      </w:r>
    </w:p>
    <w:p w14:paraId="07AF59F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6D1A4C0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**High** (core benefit groups or primary-prevention thresholds; meet any one)  </w:t>
      </w:r>
    </w:p>
    <w:p w14:paraId="24E30AA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History of ASCVD (MI, stroke, PAD)  </w:t>
      </w:r>
    </w:p>
    <w:p w14:paraId="351C4A0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LDL-C ≥ 190 mg/dL  </w:t>
      </w:r>
    </w:p>
    <w:p w14:paraId="1950286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Diabetes (age 40–75 years)  </w:t>
      </w:r>
    </w:p>
    <w:p w14:paraId="332B1D6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10-year ASCVD risk ≥ 7.5 % (AHA/ACC) or ≥ 10 % (USPSTF)  </w:t>
      </w:r>
    </w:p>
    <w:p w14:paraId="18131F4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30A2D49C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**Medium** (risk-enhancing factors or borderline modifiers; meet any one)  </w:t>
      </w:r>
    </w:p>
    <w:p w14:paraId="71C32FE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Family history of premature ASCVD  </w:t>
      </w:r>
    </w:p>
    <w:p w14:paraId="6811727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Chronic kidney disease  </w:t>
      </w:r>
    </w:p>
    <w:p w14:paraId="0061B02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Chronic inflammatory disease (e.g., RA, psoriasis)  </w:t>
      </w:r>
    </w:p>
    <w:p w14:paraId="3EAE947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Coronary artery calcium score ≥ 100  </w:t>
      </w:r>
    </w:p>
    <w:p w14:paraId="4A83699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High-sensitivity CRP  </w:t>
      </w:r>
    </w:p>
    <w:p w14:paraId="2E76701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Smoking history  </w:t>
      </w:r>
    </w:p>
    <w:p w14:paraId="10B7F37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7C03B10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**Low** (ancillary or safety parameters; default if no High/Medium)  </w:t>
      </w:r>
    </w:p>
    <w:p w14:paraId="34AC795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HDL-C level  </w:t>
      </w:r>
    </w:p>
    <w:p w14:paraId="57B715C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lastRenderedPageBreak/>
        <w:t xml:space="preserve">  - Triglycerides (unless ≥ 500 mg/dL)  </w:t>
      </w:r>
    </w:p>
    <w:p w14:paraId="25CB6F1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BMI / waist circumference  </w:t>
      </w:r>
    </w:p>
    <w:p w14:paraId="0871087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Vitamin D or other non-glycemic micronutrients  </w:t>
      </w:r>
    </w:p>
    <w:p w14:paraId="735D970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- Baseline liver function tests (ALT/AST)  </w:t>
      </w:r>
    </w:p>
    <w:p w14:paraId="6878391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67340FA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ALTERNATIVE TREATMENTS** - Extract non-statin options mentioned</w:t>
      </w:r>
    </w:p>
    <w:p w14:paraId="534A99F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Examples: "red yeast rice", "diet changes", "exercise", "fish oil", "plant sterols", "lifestyle modifications"</w:t>
      </w:r>
    </w:p>
    <w:p w14:paraId="7001A06C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Only include alternatives explicitly mentioned</w:t>
      </w:r>
    </w:p>
    <w:p w14:paraId="09744D9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Use their specific terminology</w:t>
      </w:r>
    </w:p>
    <w:p w14:paraId="4DD0709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507C448B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EMOTIONAL INDICATORS** - Extract emotional states expressed</w:t>
      </w:r>
    </w:p>
    <w:p w14:paraId="4A5E73B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Examples: "anxiety", "frustration", "relief", "hope", "fear", "anger", "gratitude", "confusion"</w:t>
      </w:r>
    </w:p>
    <w:p w14:paraId="248A30E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Identify emotions they express about their situation</w:t>
      </w:r>
    </w:p>
    <w:p w14:paraId="6483370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Use descriptive emotional terms</w:t>
      </w:r>
    </w:p>
    <w:p w14:paraId="18E3065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58765E8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*ADHERENCE ISSUES** - Identify medication adherence factors with supporting text</w:t>
      </w:r>
    </w:p>
    <w:p w14:paraId="5014C8E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mentions_discontinuation: Do they mention stopping statins completely?</w:t>
      </w:r>
    </w:p>
    <w:p w14:paraId="486CA67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mentions_dose_changes: Do they mention changing their prescribed dose?</w:t>
      </w:r>
    </w:p>
    <w:p w14:paraId="0B3B7EA0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mentions_compliance_issues: Do they mention difficulty following their prescription?</w:t>
      </w:r>
    </w:p>
    <w:p w14:paraId="04756D9C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27FAB6F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CRITICAL INSTRUCTIONS:</w:t>
      </w:r>
    </w:p>
    <w:p w14:paraId="5849EB8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Extract what is EXPLICITLY mentioned - don't infer beyond the text</w:t>
      </w:r>
    </w:p>
    <w:p w14:paraId="26DDBD6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Use descriptive, flexible language rather than rigid categories</w:t>
      </w:r>
    </w:p>
    <w:p w14:paraId="23B757E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Focus on clinically relevant information that would help healthcare providers</w:t>
      </w:r>
    </w:p>
    <w:p w14:paraId="4BB42A0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Maintain objectivity while capturing the person's perspective</w:t>
      </w:r>
    </w:p>
    <w:p w14:paraId="59BE65ED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Be precise but comprehensive in your extraction</w:t>
      </w:r>
    </w:p>
    <w:p w14:paraId="78592530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- For all boolean fields, provide supporting text evidence when true</w:t>
      </w:r>
    </w:p>
    <w:p w14:paraId="0EF4987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588950E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Return ONLY this JSON structure (no additional text):</w:t>
      </w:r>
    </w:p>
    <w:p w14:paraId="26F1F26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{</w:t>
      </w:r>
    </w:p>
    <w:p w14:paraId="2AEC571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primary_themes": ["descriptive theme 1", "descriptive theme 2"],</w:t>
      </w:r>
    </w:p>
    <w:p w14:paraId="47D6F89C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statin_mentioned": ["specific statin names if mentioned"],</w:t>
      </w:r>
    </w:p>
    <w:p w14:paraId="1D0C42E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experience_type": "personal_experience",</w:t>
      </w:r>
    </w:p>
    <w:p w14:paraId="7A70582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sentiment_detailed": {</w:t>
      </w:r>
    </w:p>
    <w:p w14:paraId="42F3037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overall": "negative",</w:t>
      </w:r>
    </w:p>
    <w:p w14:paraId="7FD9060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towards_statins": "negative", </w:t>
      </w:r>
    </w:p>
    <w:p w14:paraId="43CA43C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towards_doctors": "neutral",</w:t>
      </w:r>
    </w:p>
    <w:p w14:paraId="419699A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towards_pharmaceutical_industry": "not_mentioned"</w:t>
      </w:r>
    </w:p>
    <w:p w14:paraId="4990B71D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},</w:t>
      </w:r>
    </w:p>
    <w:p w14:paraId="4FCDB68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specific_concerns": ["specific concern 1", "specific concern 2"],</w:t>
      </w:r>
    </w:p>
    <w:p w14:paraId="21DFBDC5" w14:textId="650BD178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side_effects_mentioned": ["specific </w:t>
      </w:r>
      <w:r w:rsidR="00AC5403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dverse effect</w:t>
      </w: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1", "specific </w:t>
      </w:r>
      <w:r w:rsidR="00AC5403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dverse effect</w:t>
      </w: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2"],</w:t>
      </w:r>
    </w:p>
    <w:p w14:paraId="1F8003E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decision_factors": ["factor 1", "factor 2"],</w:t>
      </w:r>
    </w:p>
    <w:p w14:paraId="0D22D73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information_seeking": {</w:t>
      </w:r>
    </w:p>
    <w:p w14:paraId="0CA71D1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asking_for_advice": {</w:t>
      </w:r>
    </w:p>
    <w:p w14:paraId="0213D97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true,</w:t>
      </w:r>
    </w:p>
    <w:p w14:paraId="4E8A897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exact quote or summary showing they're asking for advice"</w:t>
      </w:r>
    </w:p>
    <w:p w14:paraId="33C86EE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,</w:t>
      </w:r>
    </w:p>
    <w:p w14:paraId="2B53682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sharing_experience": {</w:t>
      </w:r>
    </w:p>
    <w:p w14:paraId="39CEE6D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true,</w:t>
      </w:r>
    </w:p>
    <w:p w14:paraId="517AEE6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exact quote or summary showing they're sharing experience"</w:t>
      </w:r>
    </w:p>
    <w:p w14:paraId="7418712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lastRenderedPageBreak/>
        <w:t xml:space="preserve">        },</w:t>
      </w:r>
    </w:p>
    <w:p w14:paraId="68BADF6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seeking_alternatives": {</w:t>
      </w:r>
    </w:p>
    <w:p w14:paraId="64196F9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false,</w:t>
      </w:r>
    </w:p>
    <w:p w14:paraId="3EDC149B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"</w:t>
      </w:r>
    </w:p>
    <w:p w14:paraId="1C0F631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,</w:t>
      </w:r>
    </w:p>
    <w:p w14:paraId="1559289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questioning_necessity": {</w:t>
      </w:r>
    </w:p>
    <w:p w14:paraId="187734C0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false,</w:t>
      </w:r>
    </w:p>
    <w:p w14:paraId="302F61F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"</w:t>
      </w:r>
    </w:p>
    <w:p w14:paraId="24CD639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</w:t>
      </w:r>
    </w:p>
    <w:p w14:paraId="7672A08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},</w:t>
      </w:r>
    </w:p>
    <w:p w14:paraId="26851A8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clinical_relevance": {</w:t>
      </w:r>
    </w:p>
    <w:p w14:paraId="5B56C15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mentions_lab_values": {</w:t>
      </w:r>
    </w:p>
    <w:p w14:paraId="2A4532A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true,</w:t>
      </w:r>
    </w:p>
    <w:p w14:paraId="3BB5F68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specific lab values mentioned: LDL 180, etc."</w:t>
      </w:r>
    </w:p>
    <w:p w14:paraId="4EBF978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,</w:t>
      </w:r>
    </w:p>
    <w:p w14:paraId="2724BA8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mentions_cardiovascular_events": {</w:t>
      </w:r>
    </w:p>
    <w:p w14:paraId="4714DED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false,</w:t>
      </w:r>
    </w:p>
    <w:p w14:paraId="06B63D2C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"</w:t>
      </w:r>
    </w:p>
    <w:p w14:paraId="18556AA6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,</w:t>
      </w:r>
    </w:p>
    <w:p w14:paraId="1FE9157C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mentions_family_history": {</w:t>
      </w:r>
    </w:p>
    <w:p w14:paraId="4BE9EBD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true,</w:t>
      </w:r>
    </w:p>
    <w:p w14:paraId="6809A75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exact quote about family history"</w:t>
      </w:r>
    </w:p>
    <w:p w14:paraId="5565A7B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,</w:t>
      </w:r>
    </w:p>
    <w:p w14:paraId="37DF318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mentions_lifestyle_factors": {</w:t>
      </w:r>
    </w:p>
    <w:p w14:paraId="087AF38A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true,</w:t>
      </w:r>
    </w:p>
    <w:p w14:paraId="6FDDA828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specific lifestyle factors mentioned"</w:t>
      </w:r>
    </w:p>
    <w:p w14:paraId="2588FB1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,</w:t>
      </w:r>
    </w:p>
    <w:p w14:paraId="1316A004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actionable_insights": "medium"</w:t>
      </w:r>
    </w:p>
    <w:p w14:paraId="6605856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},</w:t>
      </w:r>
    </w:p>
    <w:p w14:paraId="7CDCADD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alternative_treatments": ["specific alternative 1"],</w:t>
      </w:r>
    </w:p>
    <w:p w14:paraId="39060BFD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emotional_indicators": ["emotion 1", "emotion 2"],</w:t>
      </w:r>
    </w:p>
    <w:p w14:paraId="3806BE8E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"adherence_issues": {</w:t>
      </w:r>
    </w:p>
    <w:p w14:paraId="75C918A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mentions_discontinuation": {</w:t>
      </w:r>
    </w:p>
    <w:p w14:paraId="3EC40BB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false,</w:t>
      </w:r>
    </w:p>
    <w:p w14:paraId="02037E1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"</w:t>
      </w:r>
    </w:p>
    <w:p w14:paraId="5B0850A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,</w:t>
      </w:r>
    </w:p>
    <w:p w14:paraId="690B07E3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mentions_dose_changes": {</w:t>
      </w:r>
    </w:p>
    <w:p w14:paraId="673A6B8D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false,</w:t>
      </w:r>
    </w:p>
    <w:p w14:paraId="473CE321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"</w:t>
      </w:r>
    </w:p>
    <w:p w14:paraId="05E239D7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,</w:t>
      </w:r>
    </w:p>
    <w:p w14:paraId="52D1A035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"mentions_compliance_issues": {</w:t>
      </w:r>
    </w:p>
    <w:p w14:paraId="4EFBE672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present": true,</w:t>
      </w:r>
    </w:p>
    <w:p w14:paraId="30C4916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    "evidence": "exact quote showing compliance issues"</w:t>
      </w:r>
    </w:p>
    <w:p w14:paraId="000B3580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    }</w:t>
      </w:r>
    </w:p>
    <w:p w14:paraId="4910267F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   }</w:t>
      </w:r>
    </w:p>
    <w:p w14:paraId="0BA1BC6B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}</w:t>
      </w:r>
    </w:p>
    <w:p w14:paraId="56C613A9" w14:textId="77777777" w:rsidR="00F013B2" w:rsidRPr="00F013B2" w:rsidRDefault="00F013B2" w:rsidP="001D12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F013B2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```</w:t>
      </w:r>
    </w:p>
    <w:sectPr w:rsidR="00F013B2" w:rsidRPr="00F01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504C84" w14:textId="77777777" w:rsidR="00332BFE" w:rsidRDefault="00332BFE" w:rsidP="002E2F0A">
      <w:pPr>
        <w:spacing w:after="0" w:line="240" w:lineRule="auto"/>
      </w:pPr>
      <w:r>
        <w:separator/>
      </w:r>
    </w:p>
  </w:endnote>
  <w:endnote w:type="continuationSeparator" w:id="0">
    <w:p w14:paraId="5BB7C193" w14:textId="77777777" w:rsidR="00332BFE" w:rsidRDefault="00332BFE" w:rsidP="002E2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710C89" w14:textId="77777777" w:rsidR="00332BFE" w:rsidRDefault="00332BFE" w:rsidP="002E2F0A">
      <w:pPr>
        <w:spacing w:after="0" w:line="240" w:lineRule="auto"/>
      </w:pPr>
      <w:r>
        <w:separator/>
      </w:r>
    </w:p>
  </w:footnote>
  <w:footnote w:type="continuationSeparator" w:id="0">
    <w:p w14:paraId="236D601D" w14:textId="77777777" w:rsidR="00332BFE" w:rsidRDefault="00332BFE" w:rsidP="002E2F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CD2365"/>
    <w:multiLevelType w:val="hybridMultilevel"/>
    <w:tmpl w:val="16E46C18"/>
    <w:lvl w:ilvl="0" w:tplc="23B424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A19E1"/>
    <w:multiLevelType w:val="hybridMultilevel"/>
    <w:tmpl w:val="C882A6C6"/>
    <w:lvl w:ilvl="0" w:tplc="23B424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7E1669"/>
    <w:multiLevelType w:val="hybridMultilevel"/>
    <w:tmpl w:val="FDF09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36329"/>
    <w:multiLevelType w:val="hybridMultilevel"/>
    <w:tmpl w:val="F2AC66E2"/>
    <w:lvl w:ilvl="0" w:tplc="B1802D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07EF9"/>
    <w:multiLevelType w:val="hybridMultilevel"/>
    <w:tmpl w:val="1E109336"/>
    <w:lvl w:ilvl="0" w:tplc="B39E6BC6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9784A"/>
    <w:multiLevelType w:val="hybridMultilevel"/>
    <w:tmpl w:val="FCBC75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3330C2E"/>
    <w:multiLevelType w:val="hybridMultilevel"/>
    <w:tmpl w:val="FA5C4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3B2"/>
    <w:rsid w:val="00061242"/>
    <w:rsid w:val="000725C7"/>
    <w:rsid w:val="00182A3F"/>
    <w:rsid w:val="001D1212"/>
    <w:rsid w:val="001D50CF"/>
    <w:rsid w:val="001F17DC"/>
    <w:rsid w:val="002E2F0A"/>
    <w:rsid w:val="00332BFE"/>
    <w:rsid w:val="003851D1"/>
    <w:rsid w:val="003A513A"/>
    <w:rsid w:val="003C7DE2"/>
    <w:rsid w:val="004868B5"/>
    <w:rsid w:val="0050203A"/>
    <w:rsid w:val="00582F0B"/>
    <w:rsid w:val="00716DB4"/>
    <w:rsid w:val="00794001"/>
    <w:rsid w:val="0080514F"/>
    <w:rsid w:val="00835CC0"/>
    <w:rsid w:val="00865CC3"/>
    <w:rsid w:val="009246C5"/>
    <w:rsid w:val="00980956"/>
    <w:rsid w:val="009D52C4"/>
    <w:rsid w:val="00A07D89"/>
    <w:rsid w:val="00A3725E"/>
    <w:rsid w:val="00AC5403"/>
    <w:rsid w:val="00C72B27"/>
    <w:rsid w:val="00CB5C4C"/>
    <w:rsid w:val="00CC36FC"/>
    <w:rsid w:val="00D5578C"/>
    <w:rsid w:val="00D8021C"/>
    <w:rsid w:val="00E31EDA"/>
    <w:rsid w:val="00ED45F9"/>
    <w:rsid w:val="00ED4F04"/>
    <w:rsid w:val="00F013B2"/>
    <w:rsid w:val="00F37667"/>
    <w:rsid w:val="00F4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A0C4E"/>
  <w15:chartTrackingRefBased/>
  <w15:docId w15:val="{8CD7550B-0766-254E-A6A3-69E4DFC1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01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01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1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01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01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013B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013B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013B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013B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3B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013B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1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1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1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13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3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13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13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13B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47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E2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E2F0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E2F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E2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1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83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5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1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60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10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12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9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3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7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04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1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5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7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3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0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7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1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2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35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7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4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57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7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8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9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15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2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5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53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59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4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3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2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2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16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8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32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5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86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8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2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3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6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9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5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5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0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9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8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8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4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83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0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4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3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7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86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4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35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8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7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62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8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0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8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8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56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6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1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7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5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3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0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8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8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8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9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34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4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8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85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9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8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27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0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23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36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2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8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5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27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7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8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8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1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76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85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0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1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2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4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9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6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7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9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20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7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6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1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50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13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5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79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1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2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3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1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5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06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55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3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8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3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9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1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9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2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4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72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8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8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0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5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3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2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9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6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6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9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9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4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291</Words>
  <Characters>7363</Characters>
  <Application>Microsoft Office Word</Application>
  <DocSecurity>0</DocSecurity>
  <Lines>61</Lines>
  <Paragraphs>17</Paragraphs>
  <ScaleCrop>false</ScaleCrop>
  <Company/>
  <LinksUpToDate>false</LinksUpToDate>
  <CharactersWithSpaces>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ru</dc:creator>
  <cp:keywords/>
  <dc:description/>
  <cp:lastModifiedBy>JL</cp:lastModifiedBy>
  <cp:revision>23</cp:revision>
  <dcterms:created xsi:type="dcterms:W3CDTF">2025-06-09T04:34:00Z</dcterms:created>
  <dcterms:modified xsi:type="dcterms:W3CDTF">2026-02-0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10T01:16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660deaa-f020-4930-9a02-ad1f30b314d1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